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239E0" w14:textId="017DA3F1" w:rsidR="00DA5D52" w:rsidRPr="00E56D2D" w:rsidRDefault="00000000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</w:t>
      </w:r>
      <w:r w:rsidRPr="00E56D2D">
        <w:rPr>
          <w:rFonts w:ascii="Times New Roman" w:hAnsi="Times New Roman" w:cs="Times New Roman"/>
          <w:color w:val="000000" w:themeColor="text1"/>
          <w:szCs w:val="21"/>
        </w:rPr>
        <w:t>able S</w:t>
      </w:r>
      <w:r w:rsidR="00E56D2D" w:rsidRPr="00E56D2D">
        <w:rPr>
          <w:rFonts w:ascii="Times New Roman" w:hAnsi="Times New Roman" w:cs="Times New Roman"/>
          <w:color w:val="000000" w:themeColor="text1"/>
          <w:szCs w:val="21"/>
        </w:rPr>
        <w:t>7</w:t>
      </w:r>
      <w:r w:rsidRPr="00E56D2D">
        <w:rPr>
          <w:rFonts w:ascii="Times New Roman" w:hAnsi="Times New Roman" w:cs="Times New Roman"/>
          <w:color w:val="000000" w:themeColor="text1"/>
          <w:szCs w:val="21"/>
        </w:rPr>
        <w:t>.</w:t>
      </w:r>
      <w:r w:rsidRPr="00E56D2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E56D2D">
        <w:rPr>
          <w:rFonts w:ascii="Times New Roman" w:hAnsi="Times New Roman" w:cs="Times New Roman"/>
          <w:color w:val="000000" w:themeColor="text1"/>
          <w:szCs w:val="21"/>
        </w:rPr>
        <w:t xml:space="preserve">Differential analysis of metabolic enrichments among three </w:t>
      </w:r>
      <w:r w:rsidRPr="00E56D2D">
        <w:rPr>
          <w:rFonts w:ascii="Times New Roman" w:hAnsi="Times New Roman" w:cs="Times New Roman" w:hint="eastAsia"/>
          <w:color w:val="000000" w:themeColor="text1"/>
          <w:szCs w:val="21"/>
        </w:rPr>
        <w:t>group</w:t>
      </w:r>
      <w:r w:rsidRPr="00E56D2D">
        <w:rPr>
          <w:rFonts w:ascii="Times New Roman" w:hAnsi="Times New Roman" w:cs="Times New Roman"/>
          <w:color w:val="000000" w:themeColor="text1"/>
          <w:szCs w:val="21"/>
        </w:rPr>
        <w:t>s</w:t>
      </w:r>
    </w:p>
    <w:tbl>
      <w:tblPr>
        <w:tblW w:w="4099" w:type="pct"/>
        <w:tblLook w:val="04A0" w:firstRow="1" w:lastRow="0" w:firstColumn="1" w:lastColumn="0" w:noHBand="0" w:noVBand="1"/>
      </w:tblPr>
      <w:tblGrid>
        <w:gridCol w:w="4216"/>
        <w:gridCol w:w="706"/>
        <w:gridCol w:w="486"/>
        <w:gridCol w:w="486"/>
        <w:gridCol w:w="915"/>
      </w:tblGrid>
      <w:tr w:rsidR="00DA5D52" w:rsidRPr="00E56D2D" w14:paraId="730B5ECE" w14:textId="77777777">
        <w:trPr>
          <w:trHeight w:val="300"/>
        </w:trPr>
        <w:tc>
          <w:tcPr>
            <w:tcW w:w="301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1087" w14:textId="77777777" w:rsidR="00DA5D52" w:rsidRPr="00E56D2D" w:rsidRDefault="00DA5D52">
            <w:pPr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983" w:type="pct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51A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56D2D">
              <w:rPr>
                <w:rStyle w:val="font11"/>
                <w:rFonts w:ascii="Times New Roman" w:hAnsi="Times New Roman" w:cs="Times New Roman" w:hint="default"/>
                <w:b/>
                <w:bCs/>
                <w:sz w:val="18"/>
                <w:szCs w:val="18"/>
                <w:lang w:bidi="ar"/>
              </w:rPr>
              <w:t>P</w:t>
            </w:r>
            <w:r w:rsidRPr="00E56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DA5D52" w:rsidRPr="00E56D2D" w14:paraId="6FCB25E9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3A72A7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tabolism-relevant signature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7314D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A957A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64A51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3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5FAF3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ASS</w:t>
            </w:r>
          </w:p>
        </w:tc>
      </w:tr>
      <w:tr w:rsidR="00DA5D52" w:rsidRPr="00E56D2D" w14:paraId="50DBB04B" w14:textId="77777777">
        <w:trPr>
          <w:trHeight w:val="262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16ED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P-Ribosylati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E53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ECA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8F8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05C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66E726CB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BA49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anine, Aspartate and Glutamat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117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450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0E3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3A8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72F4436B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8BBC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dostero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A30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B08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A26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A00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343E2C0B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78A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Linoleic Acid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D37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E98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4ED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A43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642F4D43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F7DF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ino Sugar and Nucleotide Sugar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AB5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A40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B85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9F2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0A309B71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679D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achidonic Acid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16D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8DE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C19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595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0097543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844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ginine and Proli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39A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0B7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C77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510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55CF617A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A068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gini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671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12D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F4F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CF9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DA5D52" w:rsidRPr="00E56D2D" w14:paraId="4A41FAB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A8C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scorbate and </w:t>
            </w:r>
            <w:proofErr w:type="spellStart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drate</w:t>
            </w:r>
            <w:proofErr w:type="spellEnd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C8D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D59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2F5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D6E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571DF989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672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ta-Alani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533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90E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8C8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44F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739BE592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B95A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synthesis of Unsaturated Fatty Acid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9B7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3E1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C2D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206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27E4345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C2AA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tin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186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8EC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FAE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502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DA5D52" w:rsidRPr="00E56D2D" w14:paraId="2F83CE77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7E71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tanoat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4CB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A47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817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98A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46CE69E2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9A25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ffiene</w:t>
            </w:r>
            <w:proofErr w:type="spellEnd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8A9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1C7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03F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803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6146648C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721A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diolipin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9F6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FF8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A4D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B47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0D2EBA41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010C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diolipin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253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883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72A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D2C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5F0625AC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E568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esterol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36E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D02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4CA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8AD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65D24BB9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1FD4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tric Acid Cyc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635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DCC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7B5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525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0311917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759B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tisol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90C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27E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C13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16C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06FA284A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A0E5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clooxygenase Arachidonic Acid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FAF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184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799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208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DA5D52" w:rsidRPr="00E56D2D" w14:paraId="34D581D0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98F3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steine and Methioni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898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100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20D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70A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0A3E873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74CB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-Glutamine and D-Glutamat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74E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B7F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3C8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AAE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DA5D52" w:rsidRPr="00E56D2D" w14:paraId="31D79521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07E8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pami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8AD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B80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DE2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634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433D6F65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D8A5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ug Metabolism by Cytochrome P45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D89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FBC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2E6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27D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35D100A0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7910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ug Metabolism by other enzym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C48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E33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6B7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144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409553D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1121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pinephri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947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124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798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FEB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DA5D52" w:rsidRPr="00E56D2D" w14:paraId="3833C65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6460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tradiol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747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1FD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0BA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9CC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26233B61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D6A6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er Lipid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375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52F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914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3C5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11BF423A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015C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ty Acid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4A4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D22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E0B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4F4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0E66C83F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0925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ty Acid Degradati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F46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610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DC5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B37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5CF797D0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E2F9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ty Acid Elongati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0CB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89E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8B8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6F7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1C226609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F676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lat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79C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066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7F9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625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03EA8C2E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E281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late One Carbon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1B4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B56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C2D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BB7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1A13B0EC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A9C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uctose and Mannos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55E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D50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3AE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D56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3DA32BB6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0AD6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lactos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6BB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7C5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812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0DB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710C8E6E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B6ED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coneogen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947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DA3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7F5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257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315F8EDE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7E34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athio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773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980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EF8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9C4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0B0DC59F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BD81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erolipid</w:t>
            </w:r>
            <w:proofErr w:type="spellEnd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0DE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2C9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572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BB9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1182F26D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E9FA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erophospholipid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6DE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A1A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7B9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BF6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38013D8D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1BE7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ine, Serine and Threoni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868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043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62B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E97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3A4E895A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62EE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ogen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D5A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D76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A97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264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36BABBD7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71EA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Glycogen Degradati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12F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976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4A3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A0A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75A1C305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1B2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oly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EF0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69D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FFB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778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2400ABBF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3CAB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osaminoglycan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55C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B7D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61D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14D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52140F60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E70F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osaminoglycan Degradati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BFF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5D5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F66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EE2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4CA068A7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CD8B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osphingolipid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69B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157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2B8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C97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58D3B54D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215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osphosphatidylinositol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A63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561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EF4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BD4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3EF5E9C9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57CF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oxylate and Dicarboxylat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E77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77C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3F4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DC6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DA5D52" w:rsidRPr="00E56D2D" w14:paraId="639DBDDF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2595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m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D71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C6C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997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39B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774502C3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C6FF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xosami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A53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32B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F33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185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4A71FFE1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E9B7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stidi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4FD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E98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A14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0FE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70B3B1EC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643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cystei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3B1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8B2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161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D93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2506E5DD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965D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ositol Phosphat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536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253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882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49A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4884E3CB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B3C8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tone Biosynthesis and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55E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833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06D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EE2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5C133C98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A528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ynureni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F16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8C7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946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4AB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2C958CBA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9561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oleic Acid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90A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3DA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D6C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AD7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157A216E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9FFA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poic Acid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B27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A43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617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B4B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09CEF3F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1238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sine Degradati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AF5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D20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295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437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008354A0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17FC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bolism of Xenobiotics by Cytochrome P45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980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C03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84C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CAA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00FF3F7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4018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hionine Cyc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1B5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423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24B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F69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3B691198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24B9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cin Type O-Glycan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8BD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F70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BCD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FF6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7AF42BCC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8485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eomycin, </w:t>
            </w:r>
            <w:proofErr w:type="spellStart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namysin</w:t>
            </w:r>
            <w:proofErr w:type="spellEnd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d Gentamicin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B59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5EB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7F8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D00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7B872E38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511C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-Glycan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2DF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0D1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87C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F18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72884180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6AFE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cotinamide Adenine Dinucleotid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12D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E3D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495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BF8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0B10DB5B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4694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cotinamide Adeni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DB1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ED8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6BF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CB5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2D7CE4B3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1DF4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cotinate and Nicotinamid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C43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1D8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BD4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BC5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5AEEA14B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ECA4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trogen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723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B84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492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28A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530E9D7D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81F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epinephri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507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D73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3D9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B22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DA5D52" w:rsidRPr="00E56D2D" w14:paraId="602C67E5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D880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 Glycan Degradati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4AA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DC6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160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ED1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74D18655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8FE4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 Types of O-Glycan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06D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3D4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EE5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B4A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602AD8E3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4234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idative Phosphorylati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A91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AAB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0EE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5EA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22C3826E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B0B5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ntothenate and CoA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19D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04F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583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C58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5FFB8D4E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64E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ntose and Glucuronate Interconversion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8C9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C69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9C8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CC3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60F53245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760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ntose Phosphat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37F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FCD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161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741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5A5FEB3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D4C0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enylalani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3D2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F4C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A6E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355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64DC6715" w14:textId="77777777">
        <w:trPr>
          <w:trHeight w:val="507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19DE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enylalanine, Tyrosine and Tryptophan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8C5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D85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787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1F2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478EF00B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366E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ami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6EE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AD2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BEA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BEA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59516467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2F08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rphyrin and Chlorophyll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917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B62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2F0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7CE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046BF04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874C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ary Bile Acid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004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636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EE2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DD4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2586C775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C380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anoat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530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0DC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CEA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1EE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682D7D95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A580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staglandin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13F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E95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DE8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5B5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384B5B86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7758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stanoid</w:t>
            </w:r>
            <w:proofErr w:type="spellEnd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0B3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F80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40C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CAB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11A1E5DD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48EE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ri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DAE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4BB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4EE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77A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1300A3AA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DC05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ri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CE5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CFC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B69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202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3B8E7131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9128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yrimidi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8B7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043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7FD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141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44876251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82CC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yrimidi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F31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DE7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865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262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5CD85CB8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9FA0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yruvat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E9E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4BB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AA3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430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0C036B53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4B80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methylation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458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B0A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FB9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BD7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3D33838B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1F10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oic Acid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DE5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CBD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835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AC9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DA5D52" w:rsidRPr="00E56D2D" w14:paraId="37305727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9CF6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oid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F37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4E9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E8C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745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0FC90BAF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E1E3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ol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FB3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0A7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944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951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1CDF6EAD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155B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boflavin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7E9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C1E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EFD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28C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40A9E77E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F27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enocompound</w:t>
            </w:r>
            <w:proofErr w:type="spellEnd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C06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AE8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7B7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058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6DB5798C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49E1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ingolipid</w:t>
            </w:r>
            <w:proofErr w:type="spellEnd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121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6AA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A7D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AEC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4D5A7DCB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9638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rtuin Nicotinamid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F0B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B1D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22E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E89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594FD4C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12E6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tarch and </w:t>
            </w:r>
            <w:proofErr w:type="spellStart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ctose</w:t>
            </w:r>
            <w:proofErr w:type="spellEnd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EE7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845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1A9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8B3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4BB5EE74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F488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roid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5E46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A72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ACA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829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32DEB890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DA4D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roid Hormo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F32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993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F41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C8D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6FCAEAE9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E2C1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roid Hormo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129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EC5B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4D8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15D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3F5BFBCC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964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lfur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D15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9F9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A64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F85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  <w:tr w:rsidR="00DA5D52" w:rsidRPr="00E56D2D" w14:paraId="47B27055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6A34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aurine and </w:t>
            </w:r>
            <w:proofErr w:type="spellStart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otaurine</w:t>
            </w:r>
            <w:proofErr w:type="spellEnd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7A7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934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BF0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185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038E51B8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9C10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penoid Backbo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F7E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A22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43B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595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183B2D1C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5447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stostero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398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A68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25E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4ABE" w14:textId="60B7B542" w:rsidR="00DA5D52" w:rsidRPr="00E56D2D" w:rsidRDefault="006F15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715C73D5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B511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iami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F4A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499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2E1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0FE2" w14:textId="6198CBFB" w:rsidR="00DA5D52" w:rsidRPr="00E56D2D" w:rsidRDefault="006F15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0241AF9F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F149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romboxa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9A45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77C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98A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CE4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DA5D52" w:rsidRPr="00E56D2D" w14:paraId="6163B0F8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AB15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sulfuration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BEA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A02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7C7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084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04A63248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79B3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yptophan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A9D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0C38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BD3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23F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2911E50B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B83D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rosine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6A9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C6D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315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3573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129DD5F1" w14:textId="77777777">
        <w:trPr>
          <w:trHeight w:val="507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6592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biquinone and other Terpenoid-Quino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9EC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B4F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1AE9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C47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DA5D52" w:rsidRPr="00E56D2D" w14:paraId="6C3183AC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FE0D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ea Cyc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61DC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6CBA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4B5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CD80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DA5D52" w:rsidRPr="00E56D2D" w14:paraId="65EC2196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8FFC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ine, Leucine and Isoleucine Biosynthesi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D122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E52D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B80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86D7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67A10485" w14:textId="77777777">
        <w:trPr>
          <w:trHeight w:val="254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2201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ine, Leucine and Isoleucine Degradati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360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352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934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B71F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DA5D52" w:rsidRPr="00E56D2D" w14:paraId="453F49E8" w14:textId="77777777" w:rsidTr="006F15A3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4099" w14:textId="77777777" w:rsidR="00DA5D52" w:rsidRPr="00E56D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tamin B6 Metabolis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C8C1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1FE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B714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1CCE" w14:textId="77777777" w:rsidR="00DA5D52" w:rsidRPr="00E56D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6F15A3" w14:paraId="085529B7" w14:textId="77777777">
        <w:trPr>
          <w:trHeight w:val="300"/>
        </w:trPr>
        <w:tc>
          <w:tcPr>
            <w:tcW w:w="30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A0DB2D" w14:textId="46AF8EC9" w:rsidR="006F15A3" w:rsidRPr="00E56D2D" w:rsidRDefault="006F15A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56D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tamin</w:t>
            </w:r>
            <w:r w:rsidRPr="00E56D2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K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050790" w14:textId="11C4DB67" w:rsidR="006F15A3" w:rsidRPr="00E56D2D" w:rsidRDefault="006F15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56D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0024B1" w14:textId="4821BA49" w:rsidR="006F15A3" w:rsidRPr="00E56D2D" w:rsidRDefault="006F15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56D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8C4AA0" w14:textId="50F46161" w:rsidR="006F15A3" w:rsidRPr="00E56D2D" w:rsidRDefault="006F15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56D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17E266" w14:textId="20F51795" w:rsidR="006F15A3" w:rsidRDefault="006F15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56D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</w:tbl>
    <w:p w14:paraId="7B4BD884" w14:textId="63DEF424" w:rsidR="00DA5D52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ns, </w:t>
      </w: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&gt;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0.05;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*, </w:t>
      </w: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 w:rsidR="003E7D33" w:rsidRPr="003E7D33">
        <w:rPr>
          <w:rFonts w:ascii="Times New Roman" w:hAnsi="Times New Roman" w:cs="Times New Roman" w:hint="eastAsia"/>
          <w:i/>
          <w:iCs/>
          <w:color w:val="000000" w:themeColor="text1"/>
          <w:sz w:val="16"/>
          <w:szCs w:val="16"/>
        </w:rPr>
        <w:t>≤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0.05; **, </w:t>
      </w: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&lt;0.01; ***, </w:t>
      </w: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P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&lt;0.001.</w:t>
      </w:r>
    </w:p>
    <w:p w14:paraId="03E36753" w14:textId="77777777" w:rsidR="00DA5D52" w:rsidRDefault="00DA5D52"/>
    <w:sectPr w:rsidR="00DA5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90B218B"/>
    <w:rsid w:val="003E7D33"/>
    <w:rsid w:val="00593CEF"/>
    <w:rsid w:val="00647BCA"/>
    <w:rsid w:val="006F15A3"/>
    <w:rsid w:val="00BB5702"/>
    <w:rsid w:val="00BF5326"/>
    <w:rsid w:val="00DA5D52"/>
    <w:rsid w:val="00DF1347"/>
    <w:rsid w:val="00E56D2D"/>
    <w:rsid w:val="00FC733C"/>
    <w:rsid w:val="190B218B"/>
    <w:rsid w:val="2D141A54"/>
    <w:rsid w:val="4F79257B"/>
    <w:rsid w:val="51841FB8"/>
    <w:rsid w:val="5EB635F2"/>
    <w:rsid w:val="5F810D68"/>
    <w:rsid w:val="5FC70E01"/>
    <w:rsid w:val="6ADB468D"/>
    <w:rsid w:val="6F8D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F6098F6"/>
  <w15:docId w15:val="{6A093654-5968-294C-84C8-B35C3C927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35</Words>
  <Characters>4193</Characters>
  <Application>Microsoft Office Word</Application>
  <DocSecurity>0</DocSecurity>
  <Lines>34</Lines>
  <Paragraphs>9</Paragraphs>
  <ScaleCrop>false</ScaleCrop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Fang</dc:creator>
  <cp:lastModifiedBy>peng wang</cp:lastModifiedBy>
  <cp:revision>7</cp:revision>
  <dcterms:created xsi:type="dcterms:W3CDTF">2025-03-21T07:29:00Z</dcterms:created>
  <dcterms:modified xsi:type="dcterms:W3CDTF">2025-03-2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151B4C9AEF140B3B12FAEA641114DD7_11</vt:lpwstr>
  </property>
  <property fmtid="{D5CDD505-2E9C-101B-9397-08002B2CF9AE}" pid="4" name="KSOTemplateDocerSaveRecord">
    <vt:lpwstr>eyJoZGlkIjoiMjM4NTA4NzMwNWU2OTRlMDNjMzE3YmYzYzg3NzU2ODgiLCJ1c2VySWQiOiI2NDQxODc4MDUifQ==</vt:lpwstr>
  </property>
</Properties>
</file>